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A7DE5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30"/>
          <w:szCs w:val="30"/>
        </w:rPr>
      </w:pPr>
      <w:r>
        <w:rPr>
          <w:rFonts w:ascii="Arial" w:eastAsia="黑体" w:hAnsi="Arial"/>
          <w:bCs/>
          <w:color w:val="000000" w:themeColor="text1"/>
          <w:kern w:val="0"/>
          <w:sz w:val="30"/>
          <w:szCs w:val="30"/>
        </w:rPr>
        <w:t>Supplementary data 1</w:t>
      </w:r>
    </w:p>
    <w:p w14:paraId="653C814C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  <w:r w:rsidRPr="0056797B">
        <w:rPr>
          <w:noProof/>
        </w:rPr>
        <w:t xml:space="preserve"> </w:t>
      </w:r>
      <w:r>
        <w:rPr>
          <w:noProof/>
        </w:rPr>
        <w:t xml:space="preserve">         </w:t>
      </w:r>
    </w:p>
    <w:p w14:paraId="5D3928E8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0A59BB64" wp14:editId="2F76B249">
            <wp:extent cx="3015597" cy="2208138"/>
            <wp:effectExtent l="0" t="0" r="33020" b="27305"/>
            <wp:docPr id="48" name="图表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t xml:space="preserve"> </w:t>
      </w:r>
    </w:p>
    <w:p w14:paraId="74E3467D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7A274E1" wp14:editId="2E6ADE31">
            <wp:extent cx="3015597" cy="2101316"/>
            <wp:effectExtent l="0" t="0" r="33020" b="32385"/>
            <wp:docPr id="67" name="图表 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140D10" w14:textId="77777777" w:rsidR="00E21C43" w:rsidRPr="0056797B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72460F21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04BF498C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39752A58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5EE64B6E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43E8B685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51AED3F2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3B05DDA1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6B1446D9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</w:p>
    <w:p w14:paraId="03EED91D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54DABA6B" wp14:editId="662E72AF">
            <wp:extent cx="3083964" cy="2261787"/>
            <wp:effectExtent l="0" t="0" r="15240" b="24765"/>
            <wp:docPr id="64" name="图表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0BDEC2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rFonts w:ascii="Arial" w:eastAsia="黑体" w:hAnsi="Arial"/>
          <w:bCs/>
          <w:color w:val="000000" w:themeColor="text1"/>
          <w:kern w:val="0"/>
          <w:sz w:val="24"/>
        </w:rPr>
      </w:pPr>
      <w:r>
        <w:rPr>
          <w:noProof/>
        </w:rPr>
        <w:drawing>
          <wp:inline distT="0" distB="0" distL="0" distR="0" wp14:anchorId="1EF29F48" wp14:editId="5CD562B9">
            <wp:extent cx="3083964" cy="2213598"/>
            <wp:effectExtent l="0" t="0" r="15240" b="22225"/>
            <wp:docPr id="66" name="图表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B6DC5A4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4D440682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45BA9293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2195FA14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11A7A198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66EEECE7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77034BF5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5485E160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2F2404F4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13DEDFC2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683AC428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31841297" w14:textId="77777777" w:rsidR="00E21C43" w:rsidRDefault="00E21C43" w:rsidP="00E21C43">
      <w:pPr>
        <w:widowControl/>
        <w:shd w:val="clear" w:color="auto" w:fill="FFFFFF"/>
        <w:snapToGrid w:val="0"/>
        <w:spacing w:line="480" w:lineRule="auto"/>
        <w:outlineLvl w:val="2"/>
        <w:rPr>
          <w:noProof/>
        </w:rPr>
      </w:pPr>
    </w:p>
    <w:p w14:paraId="32C9FF73" w14:textId="77777777" w:rsidR="0088771A" w:rsidRDefault="0088771A">
      <w:pPr>
        <w:rPr>
          <w:rFonts w:hint="eastAsia"/>
        </w:rPr>
      </w:pPr>
      <w:bookmarkStart w:id="0" w:name="_GoBack"/>
      <w:bookmarkEnd w:id="0"/>
    </w:p>
    <w:sectPr w:rsidR="0088771A" w:rsidSect="00F352DF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5E999" w14:textId="77777777" w:rsidR="00000000" w:rsidRDefault="00340246">
      <w:pPr>
        <w:spacing w:line="240" w:lineRule="auto"/>
      </w:pPr>
      <w:r>
        <w:separator/>
      </w:r>
    </w:p>
  </w:endnote>
  <w:endnote w:type="continuationSeparator" w:id="0">
    <w:p w14:paraId="63A21CC6" w14:textId="77777777" w:rsidR="00000000" w:rsidRDefault="003402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F09EA" w14:textId="77777777" w:rsidR="00F352DF" w:rsidRDefault="00E21C43" w:rsidP="00C04B46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80C1E3E" w14:textId="77777777" w:rsidR="00F352DF" w:rsidRDefault="00340246" w:rsidP="00C04B46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D1EF2" w14:textId="77777777" w:rsidR="00F352DF" w:rsidRDefault="00E21C43" w:rsidP="00C04B46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40246">
      <w:rPr>
        <w:rStyle w:val="a5"/>
        <w:noProof/>
      </w:rPr>
      <w:t>1</w:t>
    </w:r>
    <w:r>
      <w:rPr>
        <w:rStyle w:val="a5"/>
      </w:rPr>
      <w:fldChar w:fldCharType="end"/>
    </w:r>
  </w:p>
  <w:p w14:paraId="38991357" w14:textId="77777777" w:rsidR="00F352DF" w:rsidRDefault="00340246" w:rsidP="00C04B4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93DAF" w14:textId="77777777" w:rsidR="00000000" w:rsidRDefault="00340246">
      <w:pPr>
        <w:spacing w:line="240" w:lineRule="auto"/>
      </w:pPr>
      <w:r>
        <w:separator/>
      </w:r>
    </w:p>
  </w:footnote>
  <w:footnote w:type="continuationSeparator" w:id="0">
    <w:p w14:paraId="7AFE9B05" w14:textId="77777777" w:rsidR="00000000" w:rsidRDefault="003402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43"/>
    <w:rsid w:val="00340246"/>
    <w:rsid w:val="0088771A"/>
    <w:rsid w:val="00BE0DE2"/>
    <w:rsid w:val="00E2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1132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C43"/>
    <w:pPr>
      <w:widowControl w:val="0"/>
      <w:spacing w:line="140" w:lineRule="atLeast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21C43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脚字符"/>
    <w:basedOn w:val="a0"/>
    <w:link w:val="a3"/>
    <w:uiPriority w:val="99"/>
    <w:rsid w:val="00E21C43"/>
    <w:rPr>
      <w:rFonts w:ascii="Times New Roman" w:eastAsia="SimSun" w:hAnsi="Times New Roman" w:cs="Times New Roman"/>
      <w:sz w:val="21"/>
    </w:rPr>
  </w:style>
  <w:style w:type="character" w:styleId="a5">
    <w:name w:val="page number"/>
    <w:basedOn w:val="a0"/>
    <w:uiPriority w:val="99"/>
    <w:semiHidden/>
    <w:unhideWhenUsed/>
    <w:rsid w:val="00E21C43"/>
  </w:style>
  <w:style w:type="paragraph" w:styleId="a6">
    <w:name w:val="Balloon Text"/>
    <w:basedOn w:val="a"/>
    <w:link w:val="a7"/>
    <w:uiPriority w:val="99"/>
    <w:semiHidden/>
    <w:unhideWhenUsed/>
    <w:rsid w:val="00E21C43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E21C43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C43"/>
    <w:pPr>
      <w:widowControl w:val="0"/>
      <w:spacing w:line="140" w:lineRule="atLeast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21C43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脚字符"/>
    <w:basedOn w:val="a0"/>
    <w:link w:val="a3"/>
    <w:uiPriority w:val="99"/>
    <w:rsid w:val="00E21C43"/>
    <w:rPr>
      <w:rFonts w:ascii="Times New Roman" w:eastAsia="SimSun" w:hAnsi="Times New Roman" w:cs="Times New Roman"/>
      <w:sz w:val="21"/>
    </w:rPr>
  </w:style>
  <w:style w:type="character" w:styleId="a5">
    <w:name w:val="page number"/>
    <w:basedOn w:val="a0"/>
    <w:uiPriority w:val="99"/>
    <w:semiHidden/>
    <w:unhideWhenUsed/>
    <w:rsid w:val="00E21C43"/>
  </w:style>
  <w:style w:type="paragraph" w:styleId="a6">
    <w:name w:val="Balloon Text"/>
    <w:basedOn w:val="a"/>
    <w:link w:val="a7"/>
    <w:uiPriority w:val="99"/>
    <w:semiHidden/>
    <w:unhideWhenUsed/>
    <w:rsid w:val="00E21C43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E21C43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oyuan:Desktop:AGEs%20paper%20something:20171031%20intensity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oyuan:Desktop:AGEs%20paper%20something:20171031%20intensity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oyuan:Desktop:AGEs%20paper%20something:20171031%20intensity.xlsx" TargetMode="External"/><Relationship Id="rId2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oyuan:Desktop:AGEs%20paper%20something:20171031%20intensity.xlsx" TargetMode="External"/><Relationship Id="rId2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677040270681"/>
          <c:y val="0.0784550392275196"/>
          <c:w val="0.702836584465861"/>
          <c:h val="0.753301753615459"/>
        </c:manualLayout>
      </c:layout>
      <c:scatterChart>
        <c:scatterStyle val="smoothMarker"/>
        <c:varyColors val="0"/>
        <c:ser>
          <c:idx val="0"/>
          <c:order val="0"/>
          <c:spPr>
            <a:ln w="25400"/>
          </c:spPr>
          <c:marker>
            <c:symbol val="diamond"/>
            <c:size val="4"/>
          </c:marker>
          <c:errBars>
            <c:errDir val="y"/>
            <c:errBarType val="plus"/>
            <c:errValType val="cust"/>
            <c:noEndCap val="0"/>
            <c:plus>
              <c:numRef>
                <c:f>Sheet2!$I$58:$I$62</c:f>
                <c:numCache>
                  <c:formatCode>General</c:formatCode>
                  <c:ptCount val="5"/>
                  <c:pt idx="0">
                    <c:v>0.781671357484148</c:v>
                  </c:pt>
                  <c:pt idx="1">
                    <c:v>0.247838881354623</c:v>
                  </c:pt>
                  <c:pt idx="2">
                    <c:v>0.200236804253808</c:v>
                  </c:pt>
                  <c:pt idx="3">
                    <c:v>0.13040492492404</c:v>
                  </c:pt>
                  <c:pt idx="4">
                    <c:v>0.22893982712591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xVal>
            <c:numRef>
              <c:f>Sheet2!$B$58:$B$62</c:f>
              <c:numCache>
                <c:formatCode>General</c:formatCode>
                <c:ptCount val="5"/>
                <c:pt idx="0">
                  <c:v>0.0</c:v>
                </c:pt>
                <c:pt idx="1">
                  <c:v>2.0</c:v>
                </c:pt>
                <c:pt idx="2">
                  <c:v>5.0</c:v>
                </c:pt>
                <c:pt idx="3">
                  <c:v>10.0</c:v>
                </c:pt>
                <c:pt idx="4">
                  <c:v>15.0</c:v>
                </c:pt>
              </c:numCache>
            </c:numRef>
          </c:xVal>
          <c:yVal>
            <c:numRef>
              <c:f>Sheet2!$F$58:$F$62</c:f>
              <c:numCache>
                <c:formatCode>General</c:formatCode>
                <c:ptCount val="5"/>
                <c:pt idx="0">
                  <c:v>11.09566666666667</c:v>
                </c:pt>
                <c:pt idx="1">
                  <c:v>7.390666666666667</c:v>
                </c:pt>
                <c:pt idx="2">
                  <c:v>6.478666666666668</c:v>
                </c:pt>
                <c:pt idx="3">
                  <c:v>5.614333333333334</c:v>
                </c:pt>
                <c:pt idx="4">
                  <c:v>3.9406666666666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9153176"/>
        <c:axId val="2144005672"/>
      </c:scatterChart>
      <c:valAx>
        <c:axId val="2139153176"/>
        <c:scaling>
          <c:orientation val="minMax"/>
          <c:max val="15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ytochalasin</a:t>
                </a:r>
                <a:r>
                  <a:rPr lang="en-US" altLang="zh-CN" baseline="0"/>
                  <a:t> D (</a:t>
                </a:r>
                <a:r>
                  <a:rPr lang="el-GR" altLang="zh-CN" baseline="0"/>
                  <a:t>μ</a:t>
                </a:r>
                <a:r>
                  <a:rPr lang="en-US" altLang="zh-CN" baseline="0"/>
                  <a:t>g/ml)</a:t>
                </a:r>
                <a:endParaRPr lang="zh-CN" alt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44005672"/>
        <c:crosses val="autoZero"/>
        <c:crossBetween val="midCat"/>
        <c:majorUnit val="5.0"/>
      </c:valAx>
      <c:valAx>
        <c:axId val="2144005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AGE2-Fluorescent</a:t>
                </a:r>
                <a:r>
                  <a:rPr lang="en-US" altLang="zh-CN" baseline="0"/>
                  <a:t> intensity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0321396183697848"/>
              <c:y val="0.04977879575553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391531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09605798878"/>
          <c:y val="0.0773579291877417"/>
          <c:w val="0.708646407284872"/>
          <c:h val="0.742140860776812"/>
        </c:manualLayout>
      </c:layout>
      <c:scatterChart>
        <c:scatterStyle val="smoothMarker"/>
        <c:varyColors val="0"/>
        <c:ser>
          <c:idx val="0"/>
          <c:order val="0"/>
          <c:spPr>
            <a:ln w="25400"/>
          </c:spPr>
          <c:marker>
            <c:symbol val="diamond"/>
            <c:size val="4"/>
          </c:marker>
          <c:errBars>
            <c:errDir val="y"/>
            <c:errBarType val="plus"/>
            <c:errValType val="cust"/>
            <c:noEndCap val="0"/>
            <c:plus>
              <c:numRef>
                <c:f>Sheet2!$I$63:$I$67</c:f>
                <c:numCache>
                  <c:formatCode>General</c:formatCode>
                  <c:ptCount val="5"/>
                  <c:pt idx="0">
                    <c:v>2.72187637485614</c:v>
                  </c:pt>
                  <c:pt idx="1">
                    <c:v>1.475221715916329</c:v>
                  </c:pt>
                  <c:pt idx="2">
                    <c:v>1.56830952868934</c:v>
                  </c:pt>
                  <c:pt idx="3">
                    <c:v>0.810261891818524</c:v>
                  </c:pt>
                  <c:pt idx="4">
                    <c:v>1.5087401293058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xVal>
            <c:numRef>
              <c:f>Sheet2!$B$58:$B$62</c:f>
              <c:numCache>
                <c:formatCode>General</c:formatCode>
                <c:ptCount val="5"/>
                <c:pt idx="0">
                  <c:v>0.0</c:v>
                </c:pt>
                <c:pt idx="1">
                  <c:v>2.0</c:v>
                </c:pt>
                <c:pt idx="2">
                  <c:v>5.0</c:v>
                </c:pt>
                <c:pt idx="3">
                  <c:v>10.0</c:v>
                </c:pt>
                <c:pt idx="4">
                  <c:v>15.0</c:v>
                </c:pt>
              </c:numCache>
            </c:numRef>
          </c:xVal>
          <c:yVal>
            <c:numRef>
              <c:f>Sheet2!$F$63:$F$67</c:f>
              <c:numCache>
                <c:formatCode>General</c:formatCode>
                <c:ptCount val="5"/>
                <c:pt idx="0">
                  <c:v>74.774</c:v>
                </c:pt>
                <c:pt idx="1">
                  <c:v>66.06433333333334</c:v>
                </c:pt>
                <c:pt idx="2">
                  <c:v>50.43766666666645</c:v>
                </c:pt>
                <c:pt idx="3">
                  <c:v>23.052</c:v>
                </c:pt>
                <c:pt idx="4">
                  <c:v>18.5043333333332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9879080"/>
        <c:axId val="2128106424"/>
      </c:scatterChart>
      <c:valAx>
        <c:axId val="2139879080"/>
        <c:scaling>
          <c:orientation val="minMax"/>
          <c:max val="15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000" b="1" i="0" baseline="0">
                    <a:effectLst/>
                    <a:latin typeface="+mn-lt"/>
                  </a:rPr>
                  <a:t>Cytochalasin D (μg/ml)</a:t>
                </a:r>
                <a:endParaRPr lang="en-US" altLang="zh-CN" sz="1000" b="1">
                  <a:effectLst/>
                  <a:latin typeface="+mn-lt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28106424"/>
        <c:crosses val="autoZero"/>
        <c:crossBetween val="midCat"/>
        <c:majorUnit val="5.0"/>
      </c:valAx>
      <c:valAx>
        <c:axId val="21281064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AGE3-Fluorescent</a:t>
                </a:r>
                <a:r>
                  <a:rPr lang="en-US" altLang="zh-CN" baseline="0"/>
                  <a:t> intensity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0345268398241324"/>
              <c:y val="0.000895402802409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3987908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AGE2</c:v>
          </c:tx>
          <c:spPr>
            <a:ln w="25400"/>
          </c:spPr>
          <c:marker>
            <c:symbol val="diamond"/>
            <c:size val="5"/>
          </c:marker>
          <c:dPt>
            <c:idx val="0"/>
            <c:marker>
              <c:symbol val="diamond"/>
              <c:size val="4"/>
            </c:marker>
            <c:bubble3D val="0"/>
          </c:dPt>
          <c:errBars>
            <c:errDir val="y"/>
            <c:errBarType val="plus"/>
            <c:errValType val="cust"/>
            <c:noEndCap val="0"/>
            <c:plus>
              <c:numRef>
                <c:f>Sheet2!$I$4:$I$9</c:f>
                <c:numCache>
                  <c:formatCode>General</c:formatCode>
                  <c:ptCount val="6"/>
                  <c:pt idx="0">
                    <c:v>0.446656840687942</c:v>
                  </c:pt>
                  <c:pt idx="1">
                    <c:v>0.77552011221144</c:v>
                  </c:pt>
                  <c:pt idx="2">
                    <c:v>0.382474545267757</c:v>
                  </c:pt>
                  <c:pt idx="3">
                    <c:v>0.0723195071271308</c:v>
                  </c:pt>
                  <c:pt idx="4">
                    <c:v>0.244369256113229</c:v>
                  </c:pt>
                  <c:pt idx="5">
                    <c:v>0.70176135544784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Sheet2!$B$4:$B$9</c:f>
              <c:numCache>
                <c:formatCode>General</c:formatCode>
                <c:ptCount val="6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50.0</c:v>
                </c:pt>
                <c:pt idx="4">
                  <c:v>100.0</c:v>
                </c:pt>
                <c:pt idx="5">
                  <c:v>200.0</c:v>
                </c:pt>
              </c:numCache>
            </c:numRef>
          </c:xVal>
          <c:yVal>
            <c:numRef>
              <c:f>Sheet2!$G$4:$G$9</c:f>
              <c:numCache>
                <c:formatCode>General</c:formatCode>
                <c:ptCount val="6"/>
                <c:pt idx="0">
                  <c:v>8.832</c:v>
                </c:pt>
                <c:pt idx="1">
                  <c:v>11.82233333333333</c:v>
                </c:pt>
                <c:pt idx="2">
                  <c:v>14.24833333333333</c:v>
                </c:pt>
                <c:pt idx="3">
                  <c:v>20.05266666666667</c:v>
                </c:pt>
                <c:pt idx="4">
                  <c:v>23.045</c:v>
                </c:pt>
                <c:pt idx="5">
                  <c:v>23.33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055512"/>
        <c:axId val="2139272216"/>
      </c:scatterChart>
      <c:valAx>
        <c:axId val="2128055512"/>
        <c:scaling>
          <c:orientation val="minMax"/>
          <c:max val="200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FPS-ZM1 (nM)</a:t>
                </a:r>
                <a:endParaRPr lang="zh-CN" alt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39272216"/>
        <c:crosses val="autoZero"/>
        <c:crossBetween val="midCat"/>
      </c:valAx>
      <c:valAx>
        <c:axId val="2139272216"/>
        <c:scaling>
          <c:orientation val="minMax"/>
          <c:min val="5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AGE2-Fluorescent</a:t>
                </a:r>
                <a:r>
                  <a:rPr lang="en-US" altLang="zh-CN" baseline="0"/>
                  <a:t> intensity</a:t>
                </a:r>
              </a:p>
            </c:rich>
          </c:tx>
          <c:layout>
            <c:manualLayout>
              <c:xMode val="edge"/>
              <c:yMode val="edge"/>
              <c:x val="0.0510526793705976"/>
              <c:y val="0.05915130448626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2805551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AGE3</c:v>
          </c:tx>
          <c:spPr>
            <a:ln w="25400"/>
          </c:spPr>
          <c:marker>
            <c:symbol val="diamond"/>
            <c:size val="4"/>
          </c:marker>
          <c:errBars>
            <c:errDir val="y"/>
            <c:errBarType val="plus"/>
            <c:errValType val="cust"/>
            <c:noEndCap val="0"/>
            <c:plus>
              <c:numRef>
                <c:f>Sheet2!$Q$4:$Q$9</c:f>
                <c:numCache>
                  <c:formatCode>General</c:formatCode>
                  <c:ptCount val="6"/>
                  <c:pt idx="0">
                    <c:v>5.983452292225059</c:v>
                  </c:pt>
                  <c:pt idx="1">
                    <c:v>1.094644589708357</c:v>
                  </c:pt>
                  <c:pt idx="2">
                    <c:v>2.484073066558228</c:v>
                  </c:pt>
                  <c:pt idx="3">
                    <c:v>1.695899597394975</c:v>
                  </c:pt>
                  <c:pt idx="4">
                    <c:v>2.176489834573078</c:v>
                  </c:pt>
                  <c:pt idx="5">
                    <c:v>0.4509879278995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errBars>
            <c:errDir val="x"/>
            <c:errBarType val="both"/>
            <c:errValType val="fixedVal"/>
            <c:noEndCap val="0"/>
            <c:val val="1.0"/>
          </c:errBars>
          <c:xVal>
            <c:numRef>
              <c:f>Sheet2!$B$4:$B$9</c:f>
              <c:numCache>
                <c:formatCode>General</c:formatCode>
                <c:ptCount val="6"/>
                <c:pt idx="0">
                  <c:v>0.0</c:v>
                </c:pt>
                <c:pt idx="1">
                  <c:v>10.0</c:v>
                </c:pt>
                <c:pt idx="2">
                  <c:v>20.0</c:v>
                </c:pt>
                <c:pt idx="3">
                  <c:v>50.0</c:v>
                </c:pt>
                <c:pt idx="4">
                  <c:v>100.0</c:v>
                </c:pt>
                <c:pt idx="5">
                  <c:v>200.0</c:v>
                </c:pt>
              </c:numCache>
            </c:numRef>
          </c:xVal>
          <c:yVal>
            <c:numRef>
              <c:f>Sheet2!$O$4:$O$9</c:f>
              <c:numCache>
                <c:formatCode>General</c:formatCode>
                <c:ptCount val="6"/>
                <c:pt idx="0">
                  <c:v>40.107</c:v>
                </c:pt>
                <c:pt idx="1">
                  <c:v>61.09433333333333</c:v>
                </c:pt>
                <c:pt idx="2">
                  <c:v>69.048</c:v>
                </c:pt>
                <c:pt idx="3">
                  <c:v>72.7676666666667</c:v>
                </c:pt>
                <c:pt idx="4">
                  <c:v>75.731</c:v>
                </c:pt>
                <c:pt idx="5">
                  <c:v>76.561333333333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0557800"/>
        <c:axId val="2090142344"/>
      </c:scatterChart>
      <c:valAx>
        <c:axId val="2090557800"/>
        <c:scaling>
          <c:orientation val="minMax"/>
          <c:max val="200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FPS-ZM1 (nM)</a:t>
                </a:r>
                <a:endParaRPr lang="zh-CN" alt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90142344"/>
        <c:crosses val="autoZero"/>
        <c:crossBetween val="midCat"/>
      </c:valAx>
      <c:valAx>
        <c:axId val="2090142344"/>
        <c:scaling>
          <c:orientation val="minMax"/>
          <c:min val="3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AGE3-Fluorescent</a:t>
                </a:r>
                <a:r>
                  <a:rPr lang="en-US" altLang="zh-CN" baseline="0"/>
                  <a:t> intensity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0361111111111111"/>
              <c:y val="0.07091863517060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905578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686</cdr:x>
      <cdr:y>0.36351</cdr:y>
    </cdr:from>
    <cdr:to>
      <cdr:x>0.51409</cdr:x>
      <cdr:y>0.47734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301097" y="811138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65706</cdr:x>
      <cdr:y>0.42043</cdr:y>
    </cdr:from>
    <cdr:to>
      <cdr:x>0.76429</cdr:x>
      <cdr:y>0.53426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2101197" y="938138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87152</cdr:x>
      <cdr:y>0.53426</cdr:y>
    </cdr:from>
    <cdr:to>
      <cdr:x>1</cdr:x>
      <cdr:y>0.64809</cdr:y>
    </cdr:to>
    <cdr:sp macro="" textlink="">
      <cdr:nvSpPr>
        <cdr:cNvPr id="4" name="文本框 3"/>
        <cdr:cNvSpPr txBox="1"/>
      </cdr:nvSpPr>
      <cdr:spPr>
        <a:xfrm xmlns:a="http://schemas.openxmlformats.org/drawingml/2006/main">
          <a:off x="2786998" y="1192138"/>
          <a:ext cx="410862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*</a:t>
          </a:r>
          <a:endParaRPr lang="zh-CN" alt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389</cdr:x>
      <cdr:y>0.13948</cdr:y>
    </cdr:from>
    <cdr:to>
      <cdr:x>0.40686</cdr:x>
      <cdr:y>0.2584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843897" y="297679"/>
          <a:ext cx="4572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40686</cdr:x>
      <cdr:y>0.25849</cdr:y>
    </cdr:from>
    <cdr:to>
      <cdr:x>0.54984</cdr:x>
      <cdr:y>0.3775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1301097" y="551679"/>
          <a:ext cx="4572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65706</cdr:x>
      <cdr:y>0.49651</cdr:y>
    </cdr:from>
    <cdr:to>
      <cdr:x>0.76429</cdr:x>
      <cdr:y>0.61553</cdr:y>
    </cdr:to>
    <cdr:sp macro="" textlink="">
      <cdr:nvSpPr>
        <cdr:cNvPr id="4" name="文本框 3"/>
        <cdr:cNvSpPr txBox="1"/>
      </cdr:nvSpPr>
      <cdr:spPr>
        <a:xfrm xmlns:a="http://schemas.openxmlformats.org/drawingml/2006/main">
          <a:off x="2101197" y="1059679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87152</cdr:x>
      <cdr:y>0.51652</cdr:y>
    </cdr:from>
    <cdr:to>
      <cdr:x>0.97875</cdr:x>
      <cdr:y>0.67503</cdr:y>
    </cdr:to>
    <cdr:sp macro="" textlink="">
      <cdr:nvSpPr>
        <cdr:cNvPr id="5" name="文本框 4"/>
        <cdr:cNvSpPr txBox="1"/>
      </cdr:nvSpPr>
      <cdr:spPr>
        <a:xfrm xmlns:a="http://schemas.openxmlformats.org/drawingml/2006/main">
          <a:off x="2627614" y="1085316"/>
          <a:ext cx="323290" cy="3330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*</a:t>
          </a:r>
          <a:endParaRPr lang="zh-CN" altLang="en-US" sz="9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947</cdr:x>
      <cdr:y>0.38244</cdr:y>
    </cdr:from>
    <cdr:to>
      <cdr:x>0.25878</cdr:x>
      <cdr:y>0.49477</cdr:y>
    </cdr:to>
    <cdr:sp macro="" textlink="">
      <cdr:nvSpPr>
        <cdr:cNvPr id="2" name="文本框 1"/>
        <cdr:cNvSpPr txBox="1"/>
      </cdr:nvSpPr>
      <cdr:spPr>
        <a:xfrm xmlns:a="http://schemas.openxmlformats.org/drawingml/2006/main" flipH="1">
          <a:off x="615083" y="864787"/>
          <a:ext cx="182881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22171</cdr:x>
      <cdr:y>0.32628</cdr:y>
    </cdr:from>
    <cdr:to>
      <cdr:x>0.33292</cdr:x>
      <cdr:y>0.4386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683664" y="737787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33292</cdr:x>
      <cdr:y>0.15778</cdr:y>
    </cdr:from>
    <cdr:to>
      <cdr:x>0.44412</cdr:x>
      <cdr:y>0.27011</cdr:y>
    </cdr:to>
    <cdr:sp macro="" textlink="">
      <cdr:nvSpPr>
        <cdr:cNvPr id="4" name="文本框 3"/>
        <cdr:cNvSpPr txBox="1"/>
      </cdr:nvSpPr>
      <cdr:spPr>
        <a:xfrm xmlns:a="http://schemas.openxmlformats.org/drawingml/2006/main">
          <a:off x="1026564" y="356787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34939</cdr:x>
      <cdr:y>0.18025</cdr:y>
    </cdr:from>
    <cdr:to>
      <cdr:x>0.46059</cdr:x>
      <cdr:y>0.29258</cdr:y>
    </cdr:to>
    <cdr:sp macro="" textlink="">
      <cdr:nvSpPr>
        <cdr:cNvPr id="5" name="文本框 4"/>
        <cdr:cNvSpPr txBox="1"/>
      </cdr:nvSpPr>
      <cdr:spPr>
        <a:xfrm xmlns:a="http://schemas.openxmlformats.org/drawingml/2006/main">
          <a:off x="1077364" y="407587"/>
          <a:ext cx="342900" cy="2540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4939</cdr:x>
      <cdr:y>0.18025</cdr:y>
    </cdr:from>
    <cdr:to>
      <cdr:x>0.46059</cdr:x>
      <cdr:y>0.29258</cdr:y>
    </cdr:to>
    <cdr:sp macro="" textlink="">
      <cdr:nvSpPr>
        <cdr:cNvPr id="6" name="文本框 5"/>
        <cdr:cNvSpPr txBox="1"/>
      </cdr:nvSpPr>
      <cdr:spPr>
        <a:xfrm xmlns:a="http://schemas.openxmlformats.org/drawingml/2006/main">
          <a:off x="1077364" y="407587"/>
          <a:ext cx="342900" cy="2540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51825</cdr:x>
      <cdr:y>0.04546</cdr:y>
    </cdr:from>
    <cdr:to>
      <cdr:x>0.62946</cdr:x>
      <cdr:y>0.15778</cdr:y>
    </cdr:to>
    <cdr:sp macro="" textlink="">
      <cdr:nvSpPr>
        <cdr:cNvPr id="7" name="文本框 6"/>
        <cdr:cNvSpPr txBox="1"/>
      </cdr:nvSpPr>
      <cdr:spPr>
        <a:xfrm xmlns:a="http://schemas.openxmlformats.org/drawingml/2006/main">
          <a:off x="1598064" y="102787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85186</cdr:x>
      <cdr:y>0.04546</cdr:y>
    </cdr:from>
    <cdr:to>
      <cdr:x>1</cdr:x>
      <cdr:y>0.15778</cdr:y>
    </cdr:to>
    <cdr:sp macro="" textlink="">
      <cdr:nvSpPr>
        <cdr:cNvPr id="8" name="文本框 7"/>
        <cdr:cNvSpPr txBox="1"/>
      </cdr:nvSpPr>
      <cdr:spPr>
        <a:xfrm xmlns:a="http://schemas.openxmlformats.org/drawingml/2006/main">
          <a:off x="2626764" y="102787"/>
          <a:ext cx="456796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*</a:t>
          </a:r>
          <a:endParaRPr lang="zh-CN" altLang="en-US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8465</cdr:x>
      <cdr:y>0.31162</cdr:y>
    </cdr:from>
    <cdr:to>
      <cdr:x>0.29585</cdr:x>
      <cdr:y>0.4263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569364" y="689598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22171</cdr:x>
      <cdr:y>0.19684</cdr:y>
    </cdr:from>
    <cdr:to>
      <cdr:x>0.33292</cdr:x>
      <cdr:y>0.31162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683664" y="435598"/>
          <a:ext cx="3429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33292</cdr:x>
      <cdr:y>0.15572</cdr:y>
    </cdr:from>
    <cdr:to>
      <cdr:x>0.44412</cdr:x>
      <cdr:y>0.25423</cdr:y>
    </cdr:to>
    <cdr:sp macro="" textlink="">
      <cdr:nvSpPr>
        <cdr:cNvPr id="5" name="文本框 4"/>
        <cdr:cNvSpPr txBox="1"/>
      </cdr:nvSpPr>
      <cdr:spPr>
        <a:xfrm xmlns:a="http://schemas.openxmlformats.org/drawingml/2006/main" rot="10800000" flipV="1">
          <a:off x="1026564" y="344598"/>
          <a:ext cx="342900" cy="2179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48119</cdr:x>
      <cdr:y>0.12409</cdr:y>
    </cdr:from>
    <cdr:to>
      <cdr:x>0.62946</cdr:x>
      <cdr:y>0.25423</cdr:y>
    </cdr:to>
    <cdr:sp macro="" textlink="">
      <cdr:nvSpPr>
        <cdr:cNvPr id="6" name="文本框 5"/>
        <cdr:cNvSpPr txBox="1"/>
      </cdr:nvSpPr>
      <cdr:spPr>
        <a:xfrm xmlns:a="http://schemas.openxmlformats.org/drawingml/2006/main" rot="10800000" flipV="1">
          <a:off x="1483764" y="274598"/>
          <a:ext cx="457200" cy="2879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  **</a:t>
          </a:r>
          <a:endParaRPr lang="zh-CN" altLang="en-US" sz="900"/>
        </a:p>
      </cdr:txBody>
    </cdr:sp>
  </cdr:relSizeAnchor>
  <cdr:relSizeAnchor xmlns:cdr="http://schemas.openxmlformats.org/drawingml/2006/chartDrawing">
    <cdr:from>
      <cdr:x>0.81479</cdr:x>
      <cdr:y>0.13945</cdr:y>
    </cdr:from>
    <cdr:to>
      <cdr:x>0.96306</cdr:x>
      <cdr:y>0.25423</cdr:y>
    </cdr:to>
    <cdr:sp macro="" textlink="">
      <cdr:nvSpPr>
        <cdr:cNvPr id="7" name="文本框 6"/>
        <cdr:cNvSpPr txBox="1"/>
      </cdr:nvSpPr>
      <cdr:spPr>
        <a:xfrm xmlns:a="http://schemas.openxmlformats.org/drawingml/2006/main">
          <a:off x="2512464" y="308598"/>
          <a:ext cx="457200" cy="2539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/>
            <a:t>      **</a:t>
          </a:r>
          <a:endParaRPr lang="zh-CN" altLang="en-US" sz="9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</Words>
  <Characters>56</Characters>
  <Application>Microsoft Macintosh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uan GAO</dc:creator>
  <cp:keywords/>
  <dc:description/>
  <cp:lastModifiedBy>gaoyuan GAO</cp:lastModifiedBy>
  <cp:revision>2</cp:revision>
  <dcterms:created xsi:type="dcterms:W3CDTF">2017-11-23T06:52:00Z</dcterms:created>
  <dcterms:modified xsi:type="dcterms:W3CDTF">2017-11-23T07:16:00Z</dcterms:modified>
</cp:coreProperties>
</file>